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905B4" w14:textId="3EC326CA" w:rsidR="00787FA6" w:rsidRPr="00957061" w:rsidRDefault="00787FA6" w:rsidP="00787FA6">
      <w:pPr>
        <w:pStyle w:val="Heading1"/>
        <w:rPr>
          <w:rFonts w:eastAsia="Times New Roman" w:cs="Arial"/>
          <w:b w:val="0"/>
          <w:kern w:val="28"/>
          <w:szCs w:val="24"/>
        </w:rPr>
      </w:pPr>
      <w:bookmarkStart w:id="0" w:name="_GoBack"/>
      <w:bookmarkEnd w:id="0"/>
      <w:proofErr w:type="gramStart"/>
      <w:r w:rsidRPr="00A61CC2">
        <w:rPr>
          <w:rFonts w:cs="Arial"/>
          <w:szCs w:val="24"/>
        </w:rPr>
        <w:t>S</w:t>
      </w:r>
      <w:r w:rsidR="00F535A2" w:rsidRPr="00A61CC2">
        <w:rPr>
          <w:rFonts w:cs="Arial"/>
          <w:szCs w:val="24"/>
        </w:rPr>
        <w:t>4</w:t>
      </w:r>
      <w:r w:rsidR="00491A56" w:rsidRPr="00A61CC2">
        <w:rPr>
          <w:rFonts w:cs="Arial"/>
          <w:szCs w:val="24"/>
        </w:rPr>
        <w:t xml:space="preserve"> Table</w:t>
      </w:r>
      <w:r w:rsidRPr="00A61CC2">
        <w:rPr>
          <w:rFonts w:cs="Arial"/>
          <w:szCs w:val="24"/>
        </w:rPr>
        <w:t>.</w:t>
      </w:r>
      <w:proofErr w:type="gramEnd"/>
      <w:r w:rsidRPr="00A61CC2">
        <w:rPr>
          <w:rFonts w:cs="Arial"/>
          <w:szCs w:val="24"/>
        </w:rPr>
        <w:t xml:space="preserve"> Plant fossil calibration priors used in BEAST analysis.</w:t>
      </w:r>
      <w:r w:rsidRPr="00957061">
        <w:rPr>
          <w:rFonts w:cs="Arial"/>
          <w:b w:val="0"/>
          <w:szCs w:val="24"/>
        </w:rPr>
        <w:t xml:space="preserve"> The time-calibrated phylogeny (14) was produced using a larger set of Acanthaceae outgroups, to facilitate inclusion of the rich fossil record representative of the family. All outgroups except </w:t>
      </w:r>
      <w:proofErr w:type="spellStart"/>
      <w:r w:rsidRPr="00957061">
        <w:rPr>
          <w:rFonts w:cs="Arial"/>
          <w:b w:val="0"/>
          <w:szCs w:val="24"/>
        </w:rPr>
        <w:t>Acanthopale</w:t>
      </w:r>
      <w:proofErr w:type="spellEnd"/>
      <w:r w:rsidRPr="00957061">
        <w:rPr>
          <w:rFonts w:cs="Arial"/>
          <w:b w:val="0"/>
          <w:szCs w:val="24"/>
        </w:rPr>
        <w:t xml:space="preserve"> were later pruned from phylogeny to facilitate diversification analyses. Fossil # refers to information provided in Tripp &amp; McDade (47).</w:t>
      </w:r>
    </w:p>
    <w:tbl>
      <w:tblPr>
        <w:tblStyle w:val="TableGrid"/>
        <w:tblpPr w:leftFromText="180" w:rightFromText="180" w:vertAnchor="text" w:horzAnchor="page" w:tblpX="1442" w:tblpY="201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35"/>
        <w:gridCol w:w="920"/>
        <w:gridCol w:w="2610"/>
        <w:gridCol w:w="1780"/>
        <w:gridCol w:w="810"/>
        <w:gridCol w:w="990"/>
        <w:gridCol w:w="853"/>
        <w:gridCol w:w="1037"/>
        <w:gridCol w:w="1080"/>
      </w:tblGrid>
      <w:tr w:rsidR="002F3DC5" w:rsidRPr="007374B7" w14:paraId="04614DF6" w14:textId="77777777" w:rsidTr="002F3DC5"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3BEECC8E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Taxon Se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532A4A16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Fossil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18691A6B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Taxa Constrained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132727FB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603588FF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Zero Offse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00D57D0D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Log (</w:t>
            </w:r>
            <w:proofErr w:type="spellStart"/>
            <w:r w:rsidRPr="007374B7">
              <w:rPr>
                <w:rFonts w:ascii="Arial" w:hAnsi="Arial" w:cs="Arial"/>
                <w:b/>
              </w:rPr>
              <w:t>Stdev</w:t>
            </w:r>
            <w:proofErr w:type="spellEnd"/>
            <w:r w:rsidRPr="007374B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192B0A1B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232F71FF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5% quanti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bottom w:w="72" w:type="dxa"/>
            </w:tcMar>
          </w:tcPr>
          <w:p w14:paraId="6E350DDA" w14:textId="77777777" w:rsidR="002F3DC5" w:rsidRPr="007374B7" w:rsidRDefault="002F3DC5" w:rsidP="002F3DC5">
            <w:pPr>
              <w:rPr>
                <w:rFonts w:ascii="Arial" w:hAnsi="Arial" w:cs="Arial"/>
                <w:b/>
              </w:rPr>
            </w:pPr>
            <w:r w:rsidRPr="007374B7">
              <w:rPr>
                <w:rFonts w:ascii="Arial" w:hAnsi="Arial" w:cs="Arial"/>
                <w:b/>
              </w:rPr>
              <w:t>95% quantile</w:t>
            </w:r>
          </w:p>
        </w:tc>
      </w:tr>
      <w:tr w:rsidR="002F3DC5" w:rsidRPr="007374B7" w14:paraId="16D34F51" w14:textId="77777777" w:rsidTr="002F3DC5">
        <w:tc>
          <w:tcPr>
            <w:tcW w:w="835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23F88580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TS 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10263CA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25F141D0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All Acanthaceae monophyletic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3376810F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None designated (used tree prior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6441F4A3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 xml:space="preserve">N/A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51530966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 xml:space="preserve">N/A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799C7561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 xml:space="preserve">N/A 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024FF697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 xml:space="preserve">N/A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72" w:type="dxa"/>
            </w:tcMar>
          </w:tcPr>
          <w:p w14:paraId="50B3A52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 xml:space="preserve">N/A </w:t>
            </w:r>
          </w:p>
        </w:tc>
      </w:tr>
      <w:tr w:rsidR="002F3DC5" w:rsidRPr="007374B7" w14:paraId="009393B3" w14:textId="77777777" w:rsidTr="002F3DC5">
        <w:tc>
          <w:tcPr>
            <w:tcW w:w="835" w:type="dxa"/>
          </w:tcPr>
          <w:p w14:paraId="43969CDC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TS 2</w:t>
            </w:r>
          </w:p>
        </w:tc>
        <w:tc>
          <w:tcPr>
            <w:tcW w:w="920" w:type="dxa"/>
          </w:tcPr>
          <w:p w14:paraId="040C73E0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#1</w:t>
            </w:r>
          </w:p>
        </w:tc>
        <w:tc>
          <w:tcPr>
            <w:tcW w:w="2610" w:type="dxa"/>
          </w:tcPr>
          <w:p w14:paraId="6CC6049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proofErr w:type="spellStart"/>
            <w:r w:rsidRPr="007374B7">
              <w:rPr>
                <w:rFonts w:ascii="Arial" w:hAnsi="Arial" w:cs="Arial"/>
                <w:i/>
              </w:rPr>
              <w:t>Avicennia</w:t>
            </w:r>
            <w:proofErr w:type="spellEnd"/>
            <w:r w:rsidRPr="007374B7">
              <w:rPr>
                <w:rFonts w:ascii="Arial" w:hAnsi="Arial" w:cs="Arial"/>
                <w:i/>
              </w:rPr>
              <w:t xml:space="preserve"> </w:t>
            </w:r>
            <w:r w:rsidRPr="007374B7">
              <w:rPr>
                <w:rFonts w:ascii="Arial" w:hAnsi="Arial" w:cs="Arial"/>
              </w:rPr>
              <w:t>(2 species)</w:t>
            </w:r>
          </w:p>
        </w:tc>
        <w:tc>
          <w:tcPr>
            <w:tcW w:w="1780" w:type="dxa"/>
          </w:tcPr>
          <w:p w14:paraId="03AAA86A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 xml:space="preserve">mid </w:t>
            </w:r>
            <w:proofErr w:type="spellStart"/>
            <w:r w:rsidRPr="007374B7">
              <w:rPr>
                <w:rFonts w:ascii="Arial" w:hAnsi="Arial" w:cs="Arial"/>
              </w:rPr>
              <w:t>Bartonian</w:t>
            </w:r>
            <w:proofErr w:type="spellEnd"/>
            <w:r w:rsidRPr="007374B7">
              <w:rPr>
                <w:rFonts w:ascii="Arial" w:hAnsi="Arial" w:cs="Arial"/>
              </w:rPr>
              <w:t xml:space="preserve"> (~39.4-38.3 Ma)</w:t>
            </w:r>
          </w:p>
        </w:tc>
        <w:tc>
          <w:tcPr>
            <w:tcW w:w="810" w:type="dxa"/>
          </w:tcPr>
          <w:p w14:paraId="450BADB8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38.3</w:t>
            </w:r>
          </w:p>
        </w:tc>
        <w:tc>
          <w:tcPr>
            <w:tcW w:w="990" w:type="dxa"/>
          </w:tcPr>
          <w:p w14:paraId="6C14430F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0.6</w:t>
            </w:r>
          </w:p>
        </w:tc>
        <w:tc>
          <w:tcPr>
            <w:tcW w:w="853" w:type="dxa"/>
          </w:tcPr>
          <w:p w14:paraId="605D80C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0.5</w:t>
            </w:r>
          </w:p>
        </w:tc>
        <w:tc>
          <w:tcPr>
            <w:tcW w:w="1037" w:type="dxa"/>
          </w:tcPr>
          <w:p w14:paraId="7E21FC2D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38.46</w:t>
            </w:r>
          </w:p>
        </w:tc>
        <w:tc>
          <w:tcPr>
            <w:tcW w:w="1080" w:type="dxa"/>
          </w:tcPr>
          <w:p w14:paraId="78D438CA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39.42</w:t>
            </w:r>
          </w:p>
        </w:tc>
      </w:tr>
      <w:tr w:rsidR="002F3DC5" w:rsidRPr="007374B7" w14:paraId="4C94A743" w14:textId="77777777" w:rsidTr="002F3DC5">
        <w:tc>
          <w:tcPr>
            <w:tcW w:w="835" w:type="dxa"/>
          </w:tcPr>
          <w:p w14:paraId="3895E650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TS 3</w:t>
            </w:r>
          </w:p>
        </w:tc>
        <w:tc>
          <w:tcPr>
            <w:tcW w:w="920" w:type="dxa"/>
          </w:tcPr>
          <w:p w14:paraId="69B14BF3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#11</w:t>
            </w:r>
          </w:p>
        </w:tc>
        <w:tc>
          <w:tcPr>
            <w:tcW w:w="2610" w:type="dxa"/>
          </w:tcPr>
          <w:p w14:paraId="51BB9A1E" w14:textId="77777777" w:rsidR="002F3DC5" w:rsidRPr="007374B7" w:rsidRDefault="002F3DC5" w:rsidP="002F3DC5">
            <w:pPr>
              <w:rPr>
                <w:rFonts w:ascii="Arial" w:hAnsi="Arial" w:cs="Arial"/>
                <w:i/>
              </w:rPr>
            </w:pPr>
            <w:proofErr w:type="spellStart"/>
            <w:r w:rsidRPr="007374B7">
              <w:rPr>
                <w:rFonts w:ascii="Arial" w:hAnsi="Arial" w:cs="Arial"/>
                <w:i/>
              </w:rPr>
              <w:t>Acanthopsis</w:t>
            </w:r>
            <w:proofErr w:type="spellEnd"/>
            <w:r w:rsidRPr="007374B7">
              <w:rPr>
                <w:rFonts w:ascii="Arial" w:hAnsi="Arial" w:cs="Arial"/>
                <w:i/>
              </w:rPr>
              <w:t xml:space="preserve"> </w:t>
            </w:r>
            <w:r w:rsidRPr="007374B7">
              <w:rPr>
                <w:rFonts w:ascii="Arial" w:hAnsi="Arial" w:cs="Arial"/>
              </w:rPr>
              <w:t xml:space="preserve">+ </w:t>
            </w:r>
            <w:r w:rsidRPr="007374B7">
              <w:rPr>
                <w:rFonts w:ascii="Arial" w:hAnsi="Arial" w:cs="Arial"/>
                <w:i/>
              </w:rPr>
              <w:t>Acanthus</w:t>
            </w:r>
          </w:p>
        </w:tc>
        <w:tc>
          <w:tcPr>
            <w:tcW w:w="1780" w:type="dxa"/>
          </w:tcPr>
          <w:p w14:paraId="25145FDF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Early-Mid Oligocene (~33.7-28.8 Ma)</w:t>
            </w:r>
          </w:p>
        </w:tc>
        <w:tc>
          <w:tcPr>
            <w:tcW w:w="810" w:type="dxa"/>
          </w:tcPr>
          <w:p w14:paraId="19AEA1DD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28.8</w:t>
            </w:r>
          </w:p>
        </w:tc>
        <w:tc>
          <w:tcPr>
            <w:tcW w:w="990" w:type="dxa"/>
          </w:tcPr>
          <w:p w14:paraId="5B84696F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.1</w:t>
            </w:r>
          </w:p>
        </w:tc>
        <w:tc>
          <w:tcPr>
            <w:tcW w:w="853" w:type="dxa"/>
          </w:tcPr>
          <w:p w14:paraId="01CDB27A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.5</w:t>
            </w:r>
          </w:p>
        </w:tc>
        <w:tc>
          <w:tcPr>
            <w:tcW w:w="1037" w:type="dxa"/>
          </w:tcPr>
          <w:p w14:paraId="4B449C0E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28.9</w:t>
            </w:r>
          </w:p>
        </w:tc>
        <w:tc>
          <w:tcPr>
            <w:tcW w:w="1080" w:type="dxa"/>
          </w:tcPr>
          <w:p w14:paraId="2223A599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33.8</w:t>
            </w:r>
          </w:p>
        </w:tc>
      </w:tr>
      <w:tr w:rsidR="002F3DC5" w:rsidRPr="007374B7" w14:paraId="1DCFFC4D" w14:textId="77777777" w:rsidTr="002F3DC5">
        <w:tc>
          <w:tcPr>
            <w:tcW w:w="835" w:type="dxa"/>
          </w:tcPr>
          <w:p w14:paraId="7DE1968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TS 4</w:t>
            </w:r>
          </w:p>
        </w:tc>
        <w:tc>
          <w:tcPr>
            <w:tcW w:w="920" w:type="dxa"/>
          </w:tcPr>
          <w:p w14:paraId="52585CB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#15</w:t>
            </w:r>
          </w:p>
        </w:tc>
        <w:tc>
          <w:tcPr>
            <w:tcW w:w="2610" w:type="dxa"/>
          </w:tcPr>
          <w:p w14:paraId="22E97747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proofErr w:type="spellStart"/>
            <w:r w:rsidRPr="007374B7">
              <w:rPr>
                <w:rFonts w:ascii="Arial" w:hAnsi="Arial" w:cs="Arial"/>
              </w:rPr>
              <w:t>Barlerieae</w:t>
            </w:r>
            <w:proofErr w:type="spellEnd"/>
            <w:r w:rsidRPr="007374B7">
              <w:rPr>
                <w:rFonts w:ascii="Arial" w:hAnsi="Arial" w:cs="Arial"/>
              </w:rPr>
              <w:t xml:space="preserve"> (2 taxa)</w:t>
            </w:r>
          </w:p>
        </w:tc>
        <w:tc>
          <w:tcPr>
            <w:tcW w:w="1780" w:type="dxa"/>
          </w:tcPr>
          <w:p w14:paraId="7191AB5E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Miocene (~23.8-5.3 Ma)</w:t>
            </w:r>
          </w:p>
        </w:tc>
        <w:tc>
          <w:tcPr>
            <w:tcW w:w="810" w:type="dxa"/>
          </w:tcPr>
          <w:p w14:paraId="7C682769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5.3</w:t>
            </w:r>
          </w:p>
        </w:tc>
        <w:tc>
          <w:tcPr>
            <w:tcW w:w="990" w:type="dxa"/>
          </w:tcPr>
          <w:p w14:paraId="42BCE77F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.1</w:t>
            </w:r>
          </w:p>
        </w:tc>
        <w:tc>
          <w:tcPr>
            <w:tcW w:w="853" w:type="dxa"/>
          </w:tcPr>
          <w:p w14:paraId="6409D2D1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5.5</w:t>
            </w:r>
          </w:p>
        </w:tc>
        <w:tc>
          <w:tcPr>
            <w:tcW w:w="1037" w:type="dxa"/>
          </w:tcPr>
          <w:p w14:paraId="67E99A67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5.8</w:t>
            </w:r>
          </w:p>
        </w:tc>
        <w:tc>
          <w:tcPr>
            <w:tcW w:w="1080" w:type="dxa"/>
          </w:tcPr>
          <w:p w14:paraId="07D552A3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23.6</w:t>
            </w:r>
          </w:p>
        </w:tc>
      </w:tr>
      <w:tr w:rsidR="002F3DC5" w:rsidRPr="007374B7" w14:paraId="558C1C65" w14:textId="77777777" w:rsidTr="002F3DC5">
        <w:tc>
          <w:tcPr>
            <w:tcW w:w="835" w:type="dxa"/>
          </w:tcPr>
          <w:p w14:paraId="4F0EDB9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TS 5</w:t>
            </w:r>
          </w:p>
        </w:tc>
        <w:tc>
          <w:tcPr>
            <w:tcW w:w="920" w:type="dxa"/>
          </w:tcPr>
          <w:p w14:paraId="080AB328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#30</w:t>
            </w:r>
          </w:p>
        </w:tc>
        <w:tc>
          <w:tcPr>
            <w:tcW w:w="2610" w:type="dxa"/>
          </w:tcPr>
          <w:p w14:paraId="1D87B8B6" w14:textId="77777777" w:rsidR="002F3DC5" w:rsidRPr="007374B7" w:rsidRDefault="002F3DC5" w:rsidP="002F3DC5">
            <w:pPr>
              <w:rPr>
                <w:rFonts w:ascii="Arial" w:hAnsi="Arial" w:cs="Arial"/>
                <w:i/>
              </w:rPr>
            </w:pPr>
            <w:proofErr w:type="spellStart"/>
            <w:r w:rsidRPr="007374B7">
              <w:rPr>
                <w:rFonts w:ascii="Arial" w:hAnsi="Arial" w:cs="Arial"/>
                <w:i/>
              </w:rPr>
              <w:t>Dicliptera</w:t>
            </w:r>
            <w:proofErr w:type="spellEnd"/>
            <w:r w:rsidRPr="007374B7">
              <w:rPr>
                <w:rFonts w:ascii="Arial" w:hAnsi="Arial" w:cs="Arial"/>
                <w:i/>
              </w:rPr>
              <w:t xml:space="preserve"> </w:t>
            </w:r>
            <w:r w:rsidRPr="007374B7">
              <w:rPr>
                <w:rFonts w:ascii="Arial" w:hAnsi="Arial" w:cs="Arial"/>
              </w:rPr>
              <w:t xml:space="preserve">+ </w:t>
            </w:r>
            <w:proofErr w:type="spellStart"/>
            <w:r w:rsidRPr="007374B7">
              <w:rPr>
                <w:rFonts w:ascii="Arial" w:hAnsi="Arial" w:cs="Arial"/>
                <w:i/>
              </w:rPr>
              <w:t>Rhinacanthus</w:t>
            </w:r>
            <w:proofErr w:type="spellEnd"/>
          </w:p>
        </w:tc>
        <w:tc>
          <w:tcPr>
            <w:tcW w:w="1780" w:type="dxa"/>
          </w:tcPr>
          <w:p w14:paraId="7AC5D3EA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Lower Miocene (~23.8-14.6 Ma)</w:t>
            </w:r>
          </w:p>
        </w:tc>
        <w:tc>
          <w:tcPr>
            <w:tcW w:w="810" w:type="dxa"/>
          </w:tcPr>
          <w:p w14:paraId="125FA1E2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4.6</w:t>
            </w:r>
          </w:p>
        </w:tc>
        <w:tc>
          <w:tcPr>
            <w:tcW w:w="990" w:type="dxa"/>
          </w:tcPr>
          <w:p w14:paraId="79D227E6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.3</w:t>
            </w:r>
          </w:p>
        </w:tc>
        <w:tc>
          <w:tcPr>
            <w:tcW w:w="853" w:type="dxa"/>
          </w:tcPr>
          <w:p w14:paraId="0E51A9BB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2.5</w:t>
            </w:r>
          </w:p>
        </w:tc>
        <w:tc>
          <w:tcPr>
            <w:tcW w:w="1037" w:type="dxa"/>
          </w:tcPr>
          <w:p w14:paraId="6DE9121E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4.7</w:t>
            </w:r>
          </w:p>
        </w:tc>
        <w:tc>
          <w:tcPr>
            <w:tcW w:w="1080" w:type="dxa"/>
          </w:tcPr>
          <w:p w14:paraId="21690907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23.7</w:t>
            </w:r>
          </w:p>
        </w:tc>
      </w:tr>
      <w:tr w:rsidR="002F3DC5" w:rsidRPr="007374B7" w14:paraId="0212171A" w14:textId="77777777" w:rsidTr="002F3DC5">
        <w:tc>
          <w:tcPr>
            <w:tcW w:w="835" w:type="dxa"/>
          </w:tcPr>
          <w:p w14:paraId="7B2A3A23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TS 6</w:t>
            </w:r>
          </w:p>
        </w:tc>
        <w:tc>
          <w:tcPr>
            <w:tcW w:w="920" w:type="dxa"/>
          </w:tcPr>
          <w:p w14:paraId="1E053CB0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#36</w:t>
            </w:r>
          </w:p>
        </w:tc>
        <w:tc>
          <w:tcPr>
            <w:tcW w:w="2610" w:type="dxa"/>
          </w:tcPr>
          <w:p w14:paraId="49F5FC09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proofErr w:type="spellStart"/>
            <w:r w:rsidRPr="007374B7">
              <w:rPr>
                <w:rFonts w:ascii="Arial" w:hAnsi="Arial" w:cs="Arial"/>
              </w:rPr>
              <w:t>pseudocolpate</w:t>
            </w:r>
            <w:proofErr w:type="spellEnd"/>
            <w:r w:rsidRPr="007374B7">
              <w:rPr>
                <w:rFonts w:ascii="Arial" w:hAnsi="Arial" w:cs="Arial"/>
              </w:rPr>
              <w:t xml:space="preserve"> </w:t>
            </w:r>
            <w:proofErr w:type="spellStart"/>
            <w:r w:rsidRPr="007374B7">
              <w:rPr>
                <w:rFonts w:ascii="Arial" w:hAnsi="Arial" w:cs="Arial"/>
              </w:rPr>
              <w:t>Ruellieae</w:t>
            </w:r>
            <w:proofErr w:type="spellEnd"/>
            <w:r w:rsidRPr="007374B7">
              <w:rPr>
                <w:rFonts w:ascii="Arial" w:hAnsi="Arial" w:cs="Arial"/>
              </w:rPr>
              <w:t xml:space="preserve"> excluding </w:t>
            </w:r>
            <w:proofErr w:type="spellStart"/>
            <w:r w:rsidRPr="007374B7">
              <w:rPr>
                <w:rFonts w:ascii="Arial" w:hAnsi="Arial" w:cs="Arial"/>
              </w:rPr>
              <w:t>Trichantherinae</w:t>
            </w:r>
            <w:proofErr w:type="spellEnd"/>
            <w:r w:rsidRPr="007374B7">
              <w:rPr>
                <w:rFonts w:ascii="Arial" w:hAnsi="Arial" w:cs="Arial"/>
              </w:rPr>
              <w:t xml:space="preserve"> (8 taxa)</w:t>
            </w:r>
          </w:p>
        </w:tc>
        <w:tc>
          <w:tcPr>
            <w:tcW w:w="1780" w:type="dxa"/>
          </w:tcPr>
          <w:p w14:paraId="7CD2C5C6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Upper Miocene (~14.55-5.3 Ma)</w:t>
            </w:r>
          </w:p>
        </w:tc>
        <w:tc>
          <w:tcPr>
            <w:tcW w:w="810" w:type="dxa"/>
          </w:tcPr>
          <w:p w14:paraId="3CFA3B56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5.3</w:t>
            </w:r>
          </w:p>
        </w:tc>
        <w:tc>
          <w:tcPr>
            <w:tcW w:w="990" w:type="dxa"/>
          </w:tcPr>
          <w:p w14:paraId="66C31633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.4</w:t>
            </w:r>
          </w:p>
        </w:tc>
        <w:tc>
          <w:tcPr>
            <w:tcW w:w="853" w:type="dxa"/>
          </w:tcPr>
          <w:p w14:paraId="65379910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2.5</w:t>
            </w:r>
          </w:p>
        </w:tc>
        <w:tc>
          <w:tcPr>
            <w:tcW w:w="1037" w:type="dxa"/>
          </w:tcPr>
          <w:p w14:paraId="20F7E24A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5.4</w:t>
            </w:r>
          </w:p>
        </w:tc>
        <w:tc>
          <w:tcPr>
            <w:tcW w:w="1080" w:type="dxa"/>
          </w:tcPr>
          <w:p w14:paraId="60B104CD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4.7</w:t>
            </w:r>
          </w:p>
        </w:tc>
      </w:tr>
      <w:tr w:rsidR="002F3DC5" w:rsidRPr="007374B7" w14:paraId="41EAE52A" w14:textId="77777777" w:rsidTr="002F3DC5">
        <w:tc>
          <w:tcPr>
            <w:tcW w:w="835" w:type="dxa"/>
          </w:tcPr>
          <w:p w14:paraId="0B0CDFC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TS 7</w:t>
            </w:r>
          </w:p>
        </w:tc>
        <w:tc>
          <w:tcPr>
            <w:tcW w:w="920" w:type="dxa"/>
          </w:tcPr>
          <w:p w14:paraId="07F13933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#37</w:t>
            </w:r>
          </w:p>
        </w:tc>
        <w:tc>
          <w:tcPr>
            <w:tcW w:w="2610" w:type="dxa"/>
          </w:tcPr>
          <w:p w14:paraId="4C2C1F93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proofErr w:type="spellStart"/>
            <w:r w:rsidRPr="007374B7">
              <w:rPr>
                <w:rFonts w:ascii="Arial" w:hAnsi="Arial" w:cs="Arial"/>
              </w:rPr>
              <w:t>Petalidiinae</w:t>
            </w:r>
            <w:proofErr w:type="spellEnd"/>
            <w:r w:rsidRPr="007374B7">
              <w:rPr>
                <w:rFonts w:ascii="Arial" w:hAnsi="Arial" w:cs="Arial"/>
              </w:rPr>
              <w:t xml:space="preserve">  + </w:t>
            </w:r>
            <w:proofErr w:type="spellStart"/>
            <w:r w:rsidRPr="007374B7">
              <w:rPr>
                <w:rFonts w:ascii="Arial" w:hAnsi="Arial" w:cs="Arial"/>
              </w:rPr>
              <w:t>Mimulopsiinae</w:t>
            </w:r>
            <w:proofErr w:type="spellEnd"/>
            <w:r w:rsidRPr="007374B7">
              <w:rPr>
                <w:rFonts w:ascii="Arial" w:hAnsi="Arial" w:cs="Arial"/>
              </w:rPr>
              <w:t xml:space="preserve"> (5 taxa)</w:t>
            </w:r>
          </w:p>
        </w:tc>
        <w:tc>
          <w:tcPr>
            <w:tcW w:w="1780" w:type="dxa"/>
          </w:tcPr>
          <w:p w14:paraId="53C434FA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Mio-Pliocene (~23.8-1.8 Ma)</w:t>
            </w:r>
          </w:p>
        </w:tc>
        <w:tc>
          <w:tcPr>
            <w:tcW w:w="810" w:type="dxa"/>
          </w:tcPr>
          <w:p w14:paraId="29314751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.8</w:t>
            </w:r>
          </w:p>
        </w:tc>
        <w:tc>
          <w:tcPr>
            <w:tcW w:w="990" w:type="dxa"/>
          </w:tcPr>
          <w:p w14:paraId="6289C8DD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.3</w:t>
            </w:r>
          </w:p>
        </w:tc>
        <w:tc>
          <w:tcPr>
            <w:tcW w:w="853" w:type="dxa"/>
          </w:tcPr>
          <w:p w14:paraId="5AEBA957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6</w:t>
            </w:r>
          </w:p>
        </w:tc>
        <w:tc>
          <w:tcPr>
            <w:tcW w:w="1037" w:type="dxa"/>
          </w:tcPr>
          <w:p w14:paraId="1DCC4D64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2.1</w:t>
            </w:r>
          </w:p>
        </w:tc>
        <w:tc>
          <w:tcPr>
            <w:tcW w:w="1080" w:type="dxa"/>
          </w:tcPr>
          <w:p w14:paraId="41C1C68D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23.7</w:t>
            </w:r>
          </w:p>
        </w:tc>
      </w:tr>
      <w:tr w:rsidR="002F3DC5" w:rsidRPr="007374B7" w14:paraId="0758AB02" w14:textId="77777777" w:rsidTr="002F3DC5">
        <w:tc>
          <w:tcPr>
            <w:tcW w:w="835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6B666335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TS 8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51F8D81F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#4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5287FE71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proofErr w:type="spellStart"/>
            <w:r w:rsidRPr="007374B7">
              <w:rPr>
                <w:rFonts w:ascii="Arial" w:hAnsi="Arial" w:cs="Arial"/>
              </w:rPr>
              <w:t>Trichantherinae</w:t>
            </w:r>
            <w:proofErr w:type="spellEnd"/>
            <w:r w:rsidRPr="007374B7">
              <w:rPr>
                <w:rFonts w:ascii="Arial" w:hAnsi="Arial" w:cs="Arial"/>
              </w:rPr>
              <w:t xml:space="preserve"> excluding </w:t>
            </w:r>
            <w:proofErr w:type="spellStart"/>
            <w:r w:rsidRPr="007374B7">
              <w:rPr>
                <w:rFonts w:ascii="Arial" w:hAnsi="Arial" w:cs="Arial"/>
              </w:rPr>
              <w:t>Louteridium</w:t>
            </w:r>
            <w:proofErr w:type="spellEnd"/>
            <w:r w:rsidRPr="007374B7">
              <w:rPr>
                <w:rFonts w:ascii="Arial" w:hAnsi="Arial" w:cs="Arial"/>
              </w:rPr>
              <w:t xml:space="preserve"> (3 taxa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46392571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0-12 M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195E4B93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518612FA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0.5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1F92F317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63846CE7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0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bottom w:w="72" w:type="dxa"/>
            </w:tcMar>
          </w:tcPr>
          <w:p w14:paraId="6A52D8EB" w14:textId="77777777" w:rsidR="002F3DC5" w:rsidRPr="007374B7" w:rsidRDefault="002F3DC5" w:rsidP="002F3DC5">
            <w:pPr>
              <w:rPr>
                <w:rFonts w:ascii="Arial" w:hAnsi="Arial" w:cs="Arial"/>
              </w:rPr>
            </w:pPr>
            <w:r w:rsidRPr="007374B7">
              <w:rPr>
                <w:rFonts w:ascii="Arial" w:hAnsi="Arial" w:cs="Arial"/>
              </w:rPr>
              <w:t>12.0</w:t>
            </w:r>
          </w:p>
        </w:tc>
      </w:tr>
    </w:tbl>
    <w:p w14:paraId="752B73CE" w14:textId="77777777" w:rsidR="00A0138B" w:rsidRPr="00787FA6" w:rsidRDefault="00A0138B" w:rsidP="00787FA6"/>
    <w:sectPr w:rsidR="00A0138B" w:rsidRPr="00787FA6" w:rsidSect="002F3DC5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0F47CE" w14:textId="77777777" w:rsidR="003B74C0" w:rsidRDefault="003B74C0" w:rsidP="00B76C68">
      <w:r>
        <w:separator/>
      </w:r>
    </w:p>
  </w:endnote>
  <w:endnote w:type="continuationSeparator" w:id="0">
    <w:p w14:paraId="048FF3EF" w14:textId="77777777" w:rsidR="003B74C0" w:rsidRDefault="003B74C0" w:rsidP="00B76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7482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2585C" w14:textId="1CB71B9E" w:rsidR="00E66D0B" w:rsidRDefault="00E66D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1C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73FC97" w14:textId="77777777" w:rsidR="00E66D0B" w:rsidRDefault="00E66D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8313E" w14:textId="77777777" w:rsidR="003B74C0" w:rsidRDefault="003B74C0" w:rsidP="00B76C68">
      <w:r>
        <w:separator/>
      </w:r>
    </w:p>
  </w:footnote>
  <w:footnote w:type="continuationSeparator" w:id="0">
    <w:p w14:paraId="49A705EC" w14:textId="77777777" w:rsidR="003B74C0" w:rsidRDefault="003B74C0" w:rsidP="00B76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442"/>
    <w:rsid w:val="00001DE9"/>
    <w:rsid w:val="000077FC"/>
    <w:rsid w:val="00033056"/>
    <w:rsid w:val="00042741"/>
    <w:rsid w:val="00044090"/>
    <w:rsid w:val="00052EF4"/>
    <w:rsid w:val="000702F6"/>
    <w:rsid w:val="000770BC"/>
    <w:rsid w:val="0008068F"/>
    <w:rsid w:val="0008427F"/>
    <w:rsid w:val="0009314E"/>
    <w:rsid w:val="000961F3"/>
    <w:rsid w:val="000977D2"/>
    <w:rsid w:val="000A2554"/>
    <w:rsid w:val="000A3A44"/>
    <w:rsid w:val="000C0442"/>
    <w:rsid w:val="000C0673"/>
    <w:rsid w:val="000C3258"/>
    <w:rsid w:val="000D7E0A"/>
    <w:rsid w:val="000F34D2"/>
    <w:rsid w:val="000F61A3"/>
    <w:rsid w:val="0012284C"/>
    <w:rsid w:val="00134CBA"/>
    <w:rsid w:val="001773FD"/>
    <w:rsid w:val="0018220B"/>
    <w:rsid w:val="001A688B"/>
    <w:rsid w:val="001C34C3"/>
    <w:rsid w:val="001C74C1"/>
    <w:rsid w:val="001E069F"/>
    <w:rsid w:val="0021652C"/>
    <w:rsid w:val="002167F5"/>
    <w:rsid w:val="0029216C"/>
    <w:rsid w:val="00294C90"/>
    <w:rsid w:val="002C7F3F"/>
    <w:rsid w:val="002E0035"/>
    <w:rsid w:val="002E03BD"/>
    <w:rsid w:val="002E044F"/>
    <w:rsid w:val="002E7F59"/>
    <w:rsid w:val="002F0319"/>
    <w:rsid w:val="002F3DC5"/>
    <w:rsid w:val="0030399C"/>
    <w:rsid w:val="0031443F"/>
    <w:rsid w:val="00320710"/>
    <w:rsid w:val="0032202F"/>
    <w:rsid w:val="00334453"/>
    <w:rsid w:val="00334947"/>
    <w:rsid w:val="0034374F"/>
    <w:rsid w:val="003477C1"/>
    <w:rsid w:val="00376156"/>
    <w:rsid w:val="003A7D9E"/>
    <w:rsid w:val="003B74C0"/>
    <w:rsid w:val="003C12D7"/>
    <w:rsid w:val="00403ACB"/>
    <w:rsid w:val="00414077"/>
    <w:rsid w:val="0041761F"/>
    <w:rsid w:val="00424F3C"/>
    <w:rsid w:val="00436CB9"/>
    <w:rsid w:val="00461C4C"/>
    <w:rsid w:val="00464A39"/>
    <w:rsid w:val="00491A56"/>
    <w:rsid w:val="004B0DD0"/>
    <w:rsid w:val="004D50E2"/>
    <w:rsid w:val="004F46DF"/>
    <w:rsid w:val="004F781E"/>
    <w:rsid w:val="00502122"/>
    <w:rsid w:val="00542B5B"/>
    <w:rsid w:val="00555AE1"/>
    <w:rsid w:val="00580D99"/>
    <w:rsid w:val="005A18F3"/>
    <w:rsid w:val="005A77B2"/>
    <w:rsid w:val="005B069A"/>
    <w:rsid w:val="005C1C0F"/>
    <w:rsid w:val="005C7445"/>
    <w:rsid w:val="005D009F"/>
    <w:rsid w:val="005E14C7"/>
    <w:rsid w:val="005F5A45"/>
    <w:rsid w:val="00602037"/>
    <w:rsid w:val="00610FFF"/>
    <w:rsid w:val="00621E64"/>
    <w:rsid w:val="00622278"/>
    <w:rsid w:val="0062532B"/>
    <w:rsid w:val="006336AD"/>
    <w:rsid w:val="0065527C"/>
    <w:rsid w:val="00657CA5"/>
    <w:rsid w:val="00671206"/>
    <w:rsid w:val="006765B0"/>
    <w:rsid w:val="00697C5D"/>
    <w:rsid w:val="006A3318"/>
    <w:rsid w:val="006A7568"/>
    <w:rsid w:val="006C23BF"/>
    <w:rsid w:val="006C2A01"/>
    <w:rsid w:val="006C4008"/>
    <w:rsid w:val="006D6AA3"/>
    <w:rsid w:val="006E6948"/>
    <w:rsid w:val="00713B63"/>
    <w:rsid w:val="00714009"/>
    <w:rsid w:val="007374B7"/>
    <w:rsid w:val="00762A56"/>
    <w:rsid w:val="00785DAD"/>
    <w:rsid w:val="00787FA6"/>
    <w:rsid w:val="007963C6"/>
    <w:rsid w:val="007A13CF"/>
    <w:rsid w:val="007A7D79"/>
    <w:rsid w:val="007B586A"/>
    <w:rsid w:val="007D5EBF"/>
    <w:rsid w:val="007D6AAC"/>
    <w:rsid w:val="007F2590"/>
    <w:rsid w:val="00813163"/>
    <w:rsid w:val="0082645E"/>
    <w:rsid w:val="00845181"/>
    <w:rsid w:val="00845F49"/>
    <w:rsid w:val="00851492"/>
    <w:rsid w:val="00856C33"/>
    <w:rsid w:val="00857AD1"/>
    <w:rsid w:val="0086086D"/>
    <w:rsid w:val="008612CD"/>
    <w:rsid w:val="00861FE9"/>
    <w:rsid w:val="00867D89"/>
    <w:rsid w:val="00874B5A"/>
    <w:rsid w:val="008968D1"/>
    <w:rsid w:val="008A37B5"/>
    <w:rsid w:val="008B282B"/>
    <w:rsid w:val="008B29F0"/>
    <w:rsid w:val="008B30BD"/>
    <w:rsid w:val="008B45FF"/>
    <w:rsid w:val="008B6A59"/>
    <w:rsid w:val="008D38B3"/>
    <w:rsid w:val="008E09F5"/>
    <w:rsid w:val="008E1B90"/>
    <w:rsid w:val="008E61EC"/>
    <w:rsid w:val="00904B66"/>
    <w:rsid w:val="00917DA3"/>
    <w:rsid w:val="009424F4"/>
    <w:rsid w:val="00943493"/>
    <w:rsid w:val="00957061"/>
    <w:rsid w:val="00965ABA"/>
    <w:rsid w:val="00970BE7"/>
    <w:rsid w:val="00976F0E"/>
    <w:rsid w:val="009832AE"/>
    <w:rsid w:val="00992785"/>
    <w:rsid w:val="009A2CE0"/>
    <w:rsid w:val="009B1167"/>
    <w:rsid w:val="009C7208"/>
    <w:rsid w:val="009D2C95"/>
    <w:rsid w:val="009D6933"/>
    <w:rsid w:val="00A0138B"/>
    <w:rsid w:val="00A02244"/>
    <w:rsid w:val="00A35246"/>
    <w:rsid w:val="00A444AB"/>
    <w:rsid w:val="00A61CC2"/>
    <w:rsid w:val="00A7039B"/>
    <w:rsid w:val="00A73A33"/>
    <w:rsid w:val="00A934AF"/>
    <w:rsid w:val="00AA521F"/>
    <w:rsid w:val="00AC24A8"/>
    <w:rsid w:val="00AD292C"/>
    <w:rsid w:val="00AF1EB6"/>
    <w:rsid w:val="00AF222F"/>
    <w:rsid w:val="00B23511"/>
    <w:rsid w:val="00B34F49"/>
    <w:rsid w:val="00B35D7F"/>
    <w:rsid w:val="00B4483C"/>
    <w:rsid w:val="00B44A4B"/>
    <w:rsid w:val="00B50A47"/>
    <w:rsid w:val="00B56EE3"/>
    <w:rsid w:val="00B609A8"/>
    <w:rsid w:val="00B635BE"/>
    <w:rsid w:val="00B757D4"/>
    <w:rsid w:val="00B76C68"/>
    <w:rsid w:val="00BA127E"/>
    <w:rsid w:val="00BA18B3"/>
    <w:rsid w:val="00BA4495"/>
    <w:rsid w:val="00BA5592"/>
    <w:rsid w:val="00BD5B53"/>
    <w:rsid w:val="00BF051F"/>
    <w:rsid w:val="00C01DC4"/>
    <w:rsid w:val="00C03F6C"/>
    <w:rsid w:val="00C14F31"/>
    <w:rsid w:val="00C4372E"/>
    <w:rsid w:val="00C55136"/>
    <w:rsid w:val="00C64B14"/>
    <w:rsid w:val="00C906DB"/>
    <w:rsid w:val="00C93680"/>
    <w:rsid w:val="00C96DCD"/>
    <w:rsid w:val="00CB26E3"/>
    <w:rsid w:val="00CD45F4"/>
    <w:rsid w:val="00CE6A30"/>
    <w:rsid w:val="00D00C62"/>
    <w:rsid w:val="00D10563"/>
    <w:rsid w:val="00D1189E"/>
    <w:rsid w:val="00D20106"/>
    <w:rsid w:val="00D2456A"/>
    <w:rsid w:val="00D25001"/>
    <w:rsid w:val="00D35011"/>
    <w:rsid w:val="00D516B5"/>
    <w:rsid w:val="00D6483F"/>
    <w:rsid w:val="00D91FD4"/>
    <w:rsid w:val="00DA4667"/>
    <w:rsid w:val="00DB54B0"/>
    <w:rsid w:val="00DB758B"/>
    <w:rsid w:val="00DD0E75"/>
    <w:rsid w:val="00DD7A06"/>
    <w:rsid w:val="00DE188B"/>
    <w:rsid w:val="00DE351B"/>
    <w:rsid w:val="00DE59C1"/>
    <w:rsid w:val="00DE5E77"/>
    <w:rsid w:val="00DF08AE"/>
    <w:rsid w:val="00E03511"/>
    <w:rsid w:val="00E07F51"/>
    <w:rsid w:val="00E320A0"/>
    <w:rsid w:val="00E360FE"/>
    <w:rsid w:val="00E449B0"/>
    <w:rsid w:val="00E56591"/>
    <w:rsid w:val="00E64F02"/>
    <w:rsid w:val="00E667DD"/>
    <w:rsid w:val="00E66D0B"/>
    <w:rsid w:val="00E73E5F"/>
    <w:rsid w:val="00E75784"/>
    <w:rsid w:val="00E75D9E"/>
    <w:rsid w:val="00E771FB"/>
    <w:rsid w:val="00EB324F"/>
    <w:rsid w:val="00EC79D0"/>
    <w:rsid w:val="00EF06EB"/>
    <w:rsid w:val="00EF3DCB"/>
    <w:rsid w:val="00F16509"/>
    <w:rsid w:val="00F24DBF"/>
    <w:rsid w:val="00F3335E"/>
    <w:rsid w:val="00F36DF7"/>
    <w:rsid w:val="00F43C3C"/>
    <w:rsid w:val="00F449EC"/>
    <w:rsid w:val="00F44FD5"/>
    <w:rsid w:val="00F46DBE"/>
    <w:rsid w:val="00F50F11"/>
    <w:rsid w:val="00F535A2"/>
    <w:rsid w:val="00F5508F"/>
    <w:rsid w:val="00F56AD5"/>
    <w:rsid w:val="00F72938"/>
    <w:rsid w:val="00F76849"/>
    <w:rsid w:val="00F84398"/>
    <w:rsid w:val="00F8656B"/>
    <w:rsid w:val="00F904BF"/>
    <w:rsid w:val="00F943EC"/>
    <w:rsid w:val="00FA39FD"/>
    <w:rsid w:val="00FB5B35"/>
    <w:rsid w:val="00FE2FE1"/>
    <w:rsid w:val="00FE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0BF7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42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4BF"/>
    <w:pPr>
      <w:keepNext/>
      <w:keepLines/>
      <w:spacing w:before="240" w:after="120" w:line="276" w:lineRule="auto"/>
      <w:outlineLvl w:val="0"/>
    </w:pPr>
    <w:rPr>
      <w:rFonts w:ascii="Arial" w:eastAsiaTheme="majorEastAsia" w:hAnsi="Arial" w:cstheme="majorBidi"/>
      <w:b/>
      <w:bCs/>
      <w:sz w:val="24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BF"/>
    <w:rPr>
      <w:rFonts w:ascii="Arial" w:eastAsiaTheme="majorEastAsia" w:hAnsi="Arial" w:cstheme="majorBidi"/>
      <w:b/>
      <w:bCs/>
      <w:szCs w:val="28"/>
      <w:lang w:eastAsia="zh-TW"/>
    </w:rPr>
  </w:style>
  <w:style w:type="table" w:styleId="TableGrid">
    <w:name w:val="Table Grid"/>
    <w:basedOn w:val="TableNormal"/>
    <w:uiPriority w:val="59"/>
    <w:rsid w:val="007374B7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8220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8220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8220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20B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20B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20B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C74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42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4BF"/>
    <w:pPr>
      <w:keepNext/>
      <w:keepLines/>
      <w:spacing w:before="240" w:after="120" w:line="276" w:lineRule="auto"/>
      <w:outlineLvl w:val="0"/>
    </w:pPr>
    <w:rPr>
      <w:rFonts w:ascii="Arial" w:eastAsiaTheme="majorEastAsia" w:hAnsi="Arial" w:cstheme="majorBidi"/>
      <w:b/>
      <w:bCs/>
      <w:sz w:val="24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BF"/>
    <w:rPr>
      <w:rFonts w:ascii="Arial" w:eastAsiaTheme="majorEastAsia" w:hAnsi="Arial" w:cstheme="majorBidi"/>
      <w:b/>
      <w:bCs/>
      <w:szCs w:val="28"/>
      <w:lang w:eastAsia="zh-TW"/>
    </w:rPr>
  </w:style>
  <w:style w:type="table" w:styleId="TableGrid">
    <w:name w:val="Table Grid"/>
    <w:basedOn w:val="TableNormal"/>
    <w:uiPriority w:val="59"/>
    <w:rsid w:val="007374B7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8220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8220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8220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20B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20B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20B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C7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B4F294-F77E-48E7-8F7B-8BACF53B7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cho Santa Ana Botanica Garden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Tripp</dc:creator>
  <cp:lastModifiedBy>Yi-Hsin Erica Tsai</cp:lastModifiedBy>
  <cp:revision>3</cp:revision>
  <dcterms:created xsi:type="dcterms:W3CDTF">2017-04-07T06:00:00Z</dcterms:created>
  <dcterms:modified xsi:type="dcterms:W3CDTF">2017-04-07T06:06:00Z</dcterms:modified>
</cp:coreProperties>
</file>